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6DB4" w:rsidRDefault="002B6DB4" w:rsidP="002B6DB4">
      <w:pPr>
        <w:pBdr>
          <w:bottom w:val="single" w:sz="4" w:space="1" w:color="auto"/>
        </w:pBdr>
        <w:jc w:val="center"/>
        <w:rPr>
          <w:b/>
          <w:bCs/>
          <w:sz w:val="36"/>
          <w:szCs w:val="36"/>
        </w:rPr>
      </w:pPr>
      <w:r w:rsidRPr="00CB6EFE">
        <w:rPr>
          <w:b/>
          <w:bCs/>
          <w:sz w:val="36"/>
          <w:szCs w:val="36"/>
        </w:rPr>
        <w:t>INGHOLT</w:t>
      </w:r>
      <w:r>
        <w:rPr>
          <w:b/>
          <w:bCs/>
          <w:sz w:val="36"/>
          <w:szCs w:val="36"/>
        </w:rPr>
        <w:t>, TYPOLOGY</w:t>
      </w:r>
      <w:r>
        <w:rPr>
          <w:b/>
          <w:bCs/>
          <w:sz w:val="36"/>
          <w:szCs w:val="36"/>
        </w:rPr>
        <w:t>*</w:t>
      </w:r>
    </w:p>
    <w:p w:rsidR="002B6DB4" w:rsidRDefault="002B6DB4" w:rsidP="002B6DB4">
      <w:pPr>
        <w:jc w:val="center"/>
      </w:pPr>
      <w:r>
        <w:t xml:space="preserve">Ingholt, H. 1928. </w:t>
      </w:r>
      <w:r w:rsidRPr="00CB6EFE">
        <w:rPr>
          <w:i/>
          <w:iCs/>
        </w:rPr>
        <w:t xml:space="preserve">Studier over </w:t>
      </w:r>
      <w:proofErr w:type="spellStart"/>
      <w:r w:rsidRPr="00CB6EFE">
        <w:rPr>
          <w:i/>
          <w:iCs/>
        </w:rPr>
        <w:t>Palmyrensk</w:t>
      </w:r>
      <w:proofErr w:type="spellEnd"/>
      <w:r w:rsidRPr="00CB6EFE">
        <w:rPr>
          <w:i/>
          <w:iCs/>
        </w:rPr>
        <w:t xml:space="preserve"> </w:t>
      </w:r>
      <w:proofErr w:type="spellStart"/>
      <w:r w:rsidRPr="00CB6EFE">
        <w:rPr>
          <w:i/>
          <w:iCs/>
        </w:rPr>
        <w:t>Skulptur</w:t>
      </w:r>
      <w:proofErr w:type="spellEnd"/>
      <w:r w:rsidRPr="00CB6EFE">
        <w:t xml:space="preserve"> (Copenhagen: C. A. </w:t>
      </w:r>
      <w:proofErr w:type="spellStart"/>
      <w:r w:rsidRPr="00CB6EFE">
        <w:t>Reitzels</w:t>
      </w:r>
      <w:proofErr w:type="spellEnd"/>
      <w:r w:rsidRPr="00CB6EFE">
        <w:t xml:space="preserve"> </w:t>
      </w:r>
      <w:proofErr w:type="spellStart"/>
      <w:r w:rsidRPr="00CB6EFE">
        <w:t>Forlag</w:t>
      </w:r>
      <w:proofErr w:type="spellEnd"/>
      <w:r w:rsidRPr="00CB6EFE">
        <w:t>).</w:t>
      </w:r>
      <w:r>
        <w:t xml:space="preserve"> </w:t>
      </w:r>
    </w:p>
    <w:p w:rsidR="002B6DB4" w:rsidRDefault="002B6DB4" w:rsidP="002B6DB4">
      <w:pPr>
        <w:jc w:val="center"/>
      </w:pPr>
      <w:r>
        <w:t>*The table relates the defining, overall characteristics of group I–III given by Ingholt (1928, 98–150).</w:t>
      </w:r>
      <w:bookmarkStart w:id="0" w:name="_GoBack"/>
      <w:bookmarkEnd w:id="0"/>
    </w:p>
    <w:p w:rsidR="002B6DB4" w:rsidRPr="00CB6EFE" w:rsidRDefault="002B6DB4" w:rsidP="002B6DB4"/>
    <w:tbl>
      <w:tblPr>
        <w:tblStyle w:val="Tabel-Gitter"/>
        <w:tblW w:w="21825" w:type="dxa"/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1984"/>
        <w:gridCol w:w="1843"/>
        <w:gridCol w:w="1559"/>
        <w:gridCol w:w="1701"/>
        <w:gridCol w:w="1701"/>
        <w:gridCol w:w="2410"/>
        <w:gridCol w:w="2835"/>
        <w:gridCol w:w="2835"/>
        <w:gridCol w:w="2835"/>
      </w:tblGrid>
      <w:tr w:rsidR="002B6DB4" w:rsidTr="00895243">
        <w:tc>
          <w:tcPr>
            <w:tcW w:w="1129" w:type="dxa"/>
          </w:tcPr>
          <w:p w:rsidR="002B6DB4" w:rsidRDefault="002B6DB4" w:rsidP="00895243">
            <w:r>
              <w:t>DATE</w:t>
            </w:r>
          </w:p>
        </w:tc>
        <w:tc>
          <w:tcPr>
            <w:tcW w:w="993" w:type="dxa"/>
          </w:tcPr>
          <w:p w:rsidR="002B6DB4" w:rsidRDefault="002B6DB4" w:rsidP="00895243">
            <w:r>
              <w:t>GENDER</w:t>
            </w:r>
          </w:p>
        </w:tc>
        <w:tc>
          <w:tcPr>
            <w:tcW w:w="1984" w:type="dxa"/>
          </w:tcPr>
          <w:p w:rsidR="002B6DB4" w:rsidRDefault="002B6DB4" w:rsidP="00895243">
            <w:r>
              <w:t>HEADDRESS</w:t>
            </w:r>
          </w:p>
        </w:tc>
        <w:tc>
          <w:tcPr>
            <w:tcW w:w="1843" w:type="dxa"/>
          </w:tcPr>
          <w:p w:rsidR="002B6DB4" w:rsidRDefault="002B6DB4" w:rsidP="00895243">
            <w:r>
              <w:t>HAIRSTYLE</w:t>
            </w:r>
          </w:p>
        </w:tc>
        <w:tc>
          <w:tcPr>
            <w:tcW w:w="1559" w:type="dxa"/>
          </w:tcPr>
          <w:p w:rsidR="002B6DB4" w:rsidRDefault="002B6DB4" w:rsidP="00895243">
            <w:r>
              <w:t>EYEBROWS</w:t>
            </w:r>
          </w:p>
        </w:tc>
        <w:tc>
          <w:tcPr>
            <w:tcW w:w="1701" w:type="dxa"/>
          </w:tcPr>
          <w:p w:rsidR="002B6DB4" w:rsidRDefault="002B6DB4" w:rsidP="00895243">
            <w:r>
              <w:t>EYES</w:t>
            </w:r>
          </w:p>
        </w:tc>
        <w:tc>
          <w:tcPr>
            <w:tcW w:w="1701" w:type="dxa"/>
          </w:tcPr>
          <w:p w:rsidR="002B6DB4" w:rsidRDefault="002B6DB4" w:rsidP="00895243">
            <w:r>
              <w:t>BEARD (yes/no)</w:t>
            </w:r>
          </w:p>
        </w:tc>
        <w:tc>
          <w:tcPr>
            <w:tcW w:w="2410" w:type="dxa"/>
          </w:tcPr>
          <w:p w:rsidR="002B6DB4" w:rsidRDefault="002B6DB4" w:rsidP="00895243">
            <w:r>
              <w:t>CLOTHES</w:t>
            </w:r>
          </w:p>
        </w:tc>
        <w:tc>
          <w:tcPr>
            <w:tcW w:w="2835" w:type="dxa"/>
          </w:tcPr>
          <w:p w:rsidR="002B6DB4" w:rsidRDefault="002B6DB4" w:rsidP="00895243">
            <w:r>
              <w:t>JEWELLERY</w:t>
            </w:r>
          </w:p>
        </w:tc>
        <w:tc>
          <w:tcPr>
            <w:tcW w:w="2835" w:type="dxa"/>
          </w:tcPr>
          <w:p w:rsidR="002B6DB4" w:rsidRDefault="002B6DB4" w:rsidP="00895243">
            <w:r>
              <w:t>ATTRIBUTES</w:t>
            </w:r>
          </w:p>
        </w:tc>
        <w:tc>
          <w:tcPr>
            <w:tcW w:w="2835" w:type="dxa"/>
          </w:tcPr>
          <w:p w:rsidR="002B6DB4" w:rsidRDefault="002B6DB4" w:rsidP="00895243">
            <w:r>
              <w:t>POSE</w:t>
            </w:r>
          </w:p>
        </w:tc>
      </w:tr>
      <w:tr w:rsidR="002B6DB4" w:rsidTr="00895243">
        <w:tc>
          <w:tcPr>
            <w:tcW w:w="1129" w:type="dxa"/>
          </w:tcPr>
          <w:p w:rsidR="002B6DB4" w:rsidRDefault="002B6DB4" w:rsidP="00895243"/>
        </w:tc>
        <w:tc>
          <w:tcPr>
            <w:tcW w:w="20696" w:type="dxa"/>
            <w:gridSpan w:val="10"/>
          </w:tcPr>
          <w:p w:rsidR="002B6DB4" w:rsidRDefault="002B6DB4" w:rsidP="00895243">
            <w:r>
              <w:t>Male</w:t>
            </w:r>
          </w:p>
        </w:tc>
      </w:tr>
      <w:tr w:rsidR="002B6DB4" w:rsidTr="00895243">
        <w:tc>
          <w:tcPr>
            <w:tcW w:w="1129" w:type="dxa"/>
          </w:tcPr>
          <w:p w:rsidR="002B6DB4" w:rsidRDefault="002B6DB4" w:rsidP="00895243">
            <w:r>
              <w:t>50–150</w:t>
            </w:r>
          </w:p>
        </w:tc>
        <w:tc>
          <w:tcPr>
            <w:tcW w:w="993" w:type="dxa"/>
            <w:vMerge w:val="restart"/>
          </w:tcPr>
          <w:p w:rsidR="002B6DB4" w:rsidRDefault="002B6DB4" w:rsidP="00895243"/>
        </w:tc>
        <w:tc>
          <w:tcPr>
            <w:tcW w:w="1984" w:type="dxa"/>
          </w:tcPr>
          <w:p w:rsidR="002B6DB4" w:rsidRDefault="002B6DB4" w:rsidP="00895243">
            <w:r>
              <w:t>–</w:t>
            </w:r>
          </w:p>
        </w:tc>
        <w:tc>
          <w:tcPr>
            <w:tcW w:w="1843" w:type="dxa"/>
          </w:tcPr>
          <w:p w:rsidR="002B6DB4" w:rsidRDefault="002B6DB4" w:rsidP="00895243">
            <w:r>
              <w:t>–</w:t>
            </w:r>
          </w:p>
        </w:tc>
        <w:tc>
          <w:tcPr>
            <w:tcW w:w="1559" w:type="dxa"/>
          </w:tcPr>
          <w:p w:rsidR="002B6DB4" w:rsidRDefault="002B6DB4" w:rsidP="00895243">
            <w:r>
              <w:t>Curving ridges</w:t>
            </w:r>
          </w:p>
        </w:tc>
        <w:tc>
          <w:tcPr>
            <w:tcW w:w="1701" w:type="dxa"/>
          </w:tcPr>
          <w:p w:rsidR="002B6DB4" w:rsidRDefault="002B6DB4" w:rsidP="00895243">
            <w:r>
              <w:t>Irises indicated by concentric, incised circles</w:t>
            </w:r>
          </w:p>
        </w:tc>
        <w:tc>
          <w:tcPr>
            <w:tcW w:w="1701" w:type="dxa"/>
          </w:tcPr>
          <w:p w:rsidR="002B6DB4" w:rsidRDefault="002B6DB4" w:rsidP="00895243">
            <w:r>
              <w:t>No</w:t>
            </w:r>
          </w:p>
        </w:tc>
        <w:tc>
          <w:tcPr>
            <w:tcW w:w="2410" w:type="dxa"/>
          </w:tcPr>
          <w:p w:rsidR="002B6DB4" w:rsidRDefault="002B6DB4" w:rsidP="00895243">
            <w:r>
              <w:t>Tunic, short sleeved</w:t>
            </w:r>
          </w:p>
          <w:p w:rsidR="002B6DB4" w:rsidRDefault="002B6DB4" w:rsidP="00895243"/>
          <w:p w:rsidR="002B6DB4" w:rsidRDefault="002B6DB4" w:rsidP="00895243">
            <w:r>
              <w:t>Himation, semi-circular folds</w:t>
            </w:r>
          </w:p>
          <w:p w:rsidR="002B6DB4" w:rsidRDefault="002B6DB4" w:rsidP="00895243"/>
          <w:p w:rsidR="002B6DB4" w:rsidRDefault="002B6DB4" w:rsidP="00895243">
            <w:r w:rsidRPr="009748BB">
              <w:t>Himation only covers the left shoulder</w:t>
            </w:r>
          </w:p>
          <w:p w:rsidR="002B6DB4" w:rsidRDefault="002B6DB4" w:rsidP="00895243"/>
          <w:p w:rsidR="002B6DB4" w:rsidRDefault="002B6DB4" w:rsidP="00895243">
            <w:r>
              <w:t>Chlamys</w:t>
            </w:r>
          </w:p>
        </w:tc>
        <w:tc>
          <w:tcPr>
            <w:tcW w:w="2835" w:type="dxa"/>
          </w:tcPr>
          <w:p w:rsidR="002B6DB4" w:rsidRDefault="002B6DB4" w:rsidP="00895243">
            <w:r>
              <w:t>–</w:t>
            </w:r>
          </w:p>
        </w:tc>
        <w:tc>
          <w:tcPr>
            <w:tcW w:w="2835" w:type="dxa"/>
          </w:tcPr>
          <w:p w:rsidR="002B6DB4" w:rsidRDefault="002B6DB4" w:rsidP="00895243">
            <w:proofErr w:type="spellStart"/>
            <w:r>
              <w:t>Schedula</w:t>
            </w:r>
            <w:proofErr w:type="spellEnd"/>
            <w:r>
              <w:t xml:space="preserve"> (l. hand)</w:t>
            </w:r>
          </w:p>
          <w:p w:rsidR="002B6DB4" w:rsidRDefault="002B6DB4" w:rsidP="00895243"/>
          <w:p w:rsidR="002B6DB4" w:rsidRDefault="002B6DB4" w:rsidP="00895243">
            <w:r>
              <w:t>Leaf (l. hand</w:t>
            </w:r>
            <w:r w:rsidRPr="009748BB">
              <w:t>)</w:t>
            </w:r>
          </w:p>
          <w:p w:rsidR="002B6DB4" w:rsidRDefault="002B6DB4" w:rsidP="00895243"/>
          <w:p w:rsidR="002B6DB4" w:rsidRDefault="002B6DB4" w:rsidP="00895243">
            <w:r>
              <w:t>S</w:t>
            </w:r>
            <w:r w:rsidRPr="009748BB">
              <w:t>word (l. hand)</w:t>
            </w:r>
          </w:p>
        </w:tc>
        <w:tc>
          <w:tcPr>
            <w:tcW w:w="2835" w:type="dxa"/>
          </w:tcPr>
          <w:p w:rsidR="002B6DB4" w:rsidRDefault="002B6DB4" w:rsidP="00895243">
            <w:r>
              <w:t>–</w:t>
            </w:r>
          </w:p>
        </w:tc>
      </w:tr>
      <w:tr w:rsidR="002B6DB4" w:rsidTr="00895243">
        <w:tc>
          <w:tcPr>
            <w:tcW w:w="1129" w:type="dxa"/>
          </w:tcPr>
          <w:p w:rsidR="002B6DB4" w:rsidRDefault="002B6DB4" w:rsidP="00895243">
            <w:r>
              <w:t>150–200</w:t>
            </w:r>
          </w:p>
        </w:tc>
        <w:tc>
          <w:tcPr>
            <w:tcW w:w="993" w:type="dxa"/>
            <w:vMerge/>
          </w:tcPr>
          <w:p w:rsidR="002B6DB4" w:rsidRDefault="002B6DB4" w:rsidP="00895243"/>
        </w:tc>
        <w:tc>
          <w:tcPr>
            <w:tcW w:w="1984" w:type="dxa"/>
          </w:tcPr>
          <w:p w:rsidR="002B6DB4" w:rsidRDefault="002B6DB4" w:rsidP="00895243">
            <w:r>
              <w:t>–</w:t>
            </w:r>
          </w:p>
        </w:tc>
        <w:tc>
          <w:tcPr>
            <w:tcW w:w="1843" w:type="dxa"/>
          </w:tcPr>
          <w:p w:rsidR="002B6DB4" w:rsidRDefault="002B6DB4" w:rsidP="00895243">
            <w:r>
              <w:t>–</w:t>
            </w:r>
          </w:p>
        </w:tc>
        <w:tc>
          <w:tcPr>
            <w:tcW w:w="1559" w:type="dxa"/>
          </w:tcPr>
          <w:p w:rsidR="002B6DB4" w:rsidRDefault="002B6DB4" w:rsidP="00895243">
            <w:r>
              <w:t>–</w:t>
            </w:r>
          </w:p>
        </w:tc>
        <w:tc>
          <w:tcPr>
            <w:tcW w:w="1701" w:type="dxa"/>
          </w:tcPr>
          <w:p w:rsidR="002B6DB4" w:rsidRDefault="002B6DB4" w:rsidP="00895243">
            <w:r>
              <w:t>Irises indicated by concentric, incised circles – occasionally pupils indicated by punch holes</w:t>
            </w:r>
          </w:p>
        </w:tc>
        <w:tc>
          <w:tcPr>
            <w:tcW w:w="1701" w:type="dxa"/>
          </w:tcPr>
          <w:p w:rsidR="002B6DB4" w:rsidRDefault="002B6DB4" w:rsidP="00895243">
            <w:r>
              <w:t>Both men with beards and without beards appear</w:t>
            </w:r>
          </w:p>
        </w:tc>
        <w:tc>
          <w:tcPr>
            <w:tcW w:w="2410" w:type="dxa"/>
          </w:tcPr>
          <w:p w:rsidR="002B6DB4" w:rsidRDefault="002B6DB4" w:rsidP="00895243">
            <w:r>
              <w:t>Himation, semi-circular to pointed folds</w:t>
            </w:r>
          </w:p>
        </w:tc>
        <w:tc>
          <w:tcPr>
            <w:tcW w:w="2835" w:type="dxa"/>
          </w:tcPr>
          <w:p w:rsidR="002B6DB4" w:rsidRDefault="002B6DB4" w:rsidP="00895243">
            <w:r>
              <w:t>–</w:t>
            </w:r>
          </w:p>
        </w:tc>
        <w:tc>
          <w:tcPr>
            <w:tcW w:w="2835" w:type="dxa"/>
          </w:tcPr>
          <w:p w:rsidR="002B6DB4" w:rsidRDefault="002B6DB4" w:rsidP="00895243">
            <w:proofErr w:type="spellStart"/>
            <w:r>
              <w:t>Schedula</w:t>
            </w:r>
            <w:proofErr w:type="spellEnd"/>
            <w:r>
              <w:t xml:space="preserve"> (r. and l. hand)</w:t>
            </w:r>
          </w:p>
          <w:p w:rsidR="002B6DB4" w:rsidRDefault="002B6DB4" w:rsidP="00895243"/>
          <w:p w:rsidR="002B6DB4" w:rsidRDefault="002B6DB4" w:rsidP="00895243">
            <w:r>
              <w:t>Leaf (l. hand)</w:t>
            </w:r>
          </w:p>
          <w:p w:rsidR="002B6DB4" w:rsidRDefault="002B6DB4" w:rsidP="00895243"/>
          <w:p w:rsidR="002B6DB4" w:rsidRDefault="002B6DB4" w:rsidP="00895243">
            <w:r>
              <w:t>Whip (r. hand)</w:t>
            </w:r>
          </w:p>
        </w:tc>
        <w:tc>
          <w:tcPr>
            <w:tcW w:w="2835" w:type="dxa"/>
          </w:tcPr>
          <w:p w:rsidR="002B6DB4" w:rsidRDefault="002B6DB4" w:rsidP="00895243">
            <w:r>
              <w:t>Arms resting against the chest</w:t>
            </w:r>
          </w:p>
          <w:p w:rsidR="002B6DB4" w:rsidRDefault="002B6DB4" w:rsidP="00895243"/>
          <w:p w:rsidR="002B6DB4" w:rsidRDefault="002B6DB4" w:rsidP="00895243">
            <w:r>
              <w:t>Palm held forward (r. hand)</w:t>
            </w:r>
          </w:p>
        </w:tc>
      </w:tr>
      <w:tr w:rsidR="002B6DB4" w:rsidTr="00895243">
        <w:tc>
          <w:tcPr>
            <w:tcW w:w="1129" w:type="dxa"/>
          </w:tcPr>
          <w:p w:rsidR="002B6DB4" w:rsidRDefault="002B6DB4" w:rsidP="00895243">
            <w:r>
              <w:t>200–250</w:t>
            </w:r>
          </w:p>
        </w:tc>
        <w:tc>
          <w:tcPr>
            <w:tcW w:w="993" w:type="dxa"/>
            <w:vMerge/>
          </w:tcPr>
          <w:p w:rsidR="002B6DB4" w:rsidRDefault="002B6DB4" w:rsidP="00895243"/>
        </w:tc>
        <w:tc>
          <w:tcPr>
            <w:tcW w:w="1984" w:type="dxa"/>
          </w:tcPr>
          <w:p w:rsidR="002B6DB4" w:rsidRDefault="002B6DB4" w:rsidP="00895243">
            <w:r>
              <w:t>–</w:t>
            </w:r>
          </w:p>
        </w:tc>
        <w:tc>
          <w:tcPr>
            <w:tcW w:w="1843" w:type="dxa"/>
          </w:tcPr>
          <w:p w:rsidR="002B6DB4" w:rsidRDefault="002B6DB4" w:rsidP="00895243">
            <w:r>
              <w:t>–</w:t>
            </w:r>
          </w:p>
        </w:tc>
        <w:tc>
          <w:tcPr>
            <w:tcW w:w="1559" w:type="dxa"/>
          </w:tcPr>
          <w:p w:rsidR="002B6DB4" w:rsidRDefault="002B6DB4" w:rsidP="00895243">
            <w:r>
              <w:t>–</w:t>
            </w:r>
          </w:p>
        </w:tc>
        <w:tc>
          <w:tcPr>
            <w:tcW w:w="1701" w:type="dxa"/>
          </w:tcPr>
          <w:p w:rsidR="002B6DB4" w:rsidRDefault="002B6DB4" w:rsidP="00895243">
            <w:r>
              <w:t>–</w:t>
            </w:r>
          </w:p>
        </w:tc>
        <w:tc>
          <w:tcPr>
            <w:tcW w:w="1701" w:type="dxa"/>
          </w:tcPr>
          <w:p w:rsidR="002B6DB4" w:rsidRDefault="002B6DB4" w:rsidP="00895243">
            <w:r>
              <w:t>Both men with beards and without beards appear</w:t>
            </w:r>
          </w:p>
        </w:tc>
        <w:tc>
          <w:tcPr>
            <w:tcW w:w="2410" w:type="dxa"/>
          </w:tcPr>
          <w:p w:rsidR="002B6DB4" w:rsidRDefault="002B6DB4" w:rsidP="00895243">
            <w:r>
              <w:t>Himation, semi-circular to pointed folds</w:t>
            </w:r>
          </w:p>
        </w:tc>
        <w:tc>
          <w:tcPr>
            <w:tcW w:w="2835" w:type="dxa"/>
          </w:tcPr>
          <w:p w:rsidR="002B6DB4" w:rsidRDefault="002B6DB4" w:rsidP="00895243">
            <w:r>
              <w:t>–</w:t>
            </w:r>
          </w:p>
        </w:tc>
        <w:tc>
          <w:tcPr>
            <w:tcW w:w="2835" w:type="dxa"/>
          </w:tcPr>
          <w:p w:rsidR="002B6DB4" w:rsidRDefault="002B6DB4" w:rsidP="00895243">
            <w:r>
              <w:t>Himation (l. hand)</w:t>
            </w:r>
          </w:p>
          <w:p w:rsidR="002B6DB4" w:rsidRDefault="002B6DB4" w:rsidP="00895243"/>
          <w:p w:rsidR="002B6DB4" w:rsidRDefault="002B6DB4" w:rsidP="00895243">
            <w:r>
              <w:t>Leaf (l. hand)</w:t>
            </w:r>
          </w:p>
          <w:p w:rsidR="002B6DB4" w:rsidRDefault="002B6DB4" w:rsidP="00895243"/>
          <w:p w:rsidR="002B6DB4" w:rsidRDefault="002B6DB4" w:rsidP="00895243">
            <w:r>
              <w:t>Tablet (l. hand)</w:t>
            </w:r>
          </w:p>
          <w:p w:rsidR="002B6DB4" w:rsidRDefault="002B6DB4" w:rsidP="00895243"/>
          <w:p w:rsidR="002B6DB4" w:rsidRDefault="002B6DB4" w:rsidP="00895243">
            <w:proofErr w:type="spellStart"/>
            <w:r>
              <w:t>Schedula</w:t>
            </w:r>
            <w:proofErr w:type="spellEnd"/>
            <w:r>
              <w:t xml:space="preserve"> (l. hand)</w:t>
            </w:r>
          </w:p>
        </w:tc>
        <w:tc>
          <w:tcPr>
            <w:tcW w:w="2835" w:type="dxa"/>
          </w:tcPr>
          <w:p w:rsidR="002B6DB4" w:rsidRDefault="002B6DB4" w:rsidP="00895243">
            <w:r>
              <w:t>–</w:t>
            </w:r>
          </w:p>
        </w:tc>
      </w:tr>
      <w:tr w:rsidR="002B6DB4" w:rsidTr="00895243">
        <w:tc>
          <w:tcPr>
            <w:tcW w:w="1129" w:type="dxa"/>
          </w:tcPr>
          <w:p w:rsidR="002B6DB4" w:rsidRDefault="002B6DB4" w:rsidP="00895243"/>
        </w:tc>
        <w:tc>
          <w:tcPr>
            <w:tcW w:w="20696" w:type="dxa"/>
            <w:gridSpan w:val="10"/>
          </w:tcPr>
          <w:p w:rsidR="002B6DB4" w:rsidRDefault="002B6DB4" w:rsidP="00895243">
            <w:r>
              <w:t>Female</w:t>
            </w:r>
          </w:p>
        </w:tc>
      </w:tr>
      <w:tr w:rsidR="002B6DB4" w:rsidTr="00895243">
        <w:tc>
          <w:tcPr>
            <w:tcW w:w="1129" w:type="dxa"/>
          </w:tcPr>
          <w:p w:rsidR="002B6DB4" w:rsidRDefault="002B6DB4" w:rsidP="00895243">
            <w:r>
              <w:t>50–150</w:t>
            </w:r>
          </w:p>
        </w:tc>
        <w:tc>
          <w:tcPr>
            <w:tcW w:w="993" w:type="dxa"/>
            <w:vMerge w:val="restart"/>
          </w:tcPr>
          <w:p w:rsidR="002B6DB4" w:rsidRDefault="002B6DB4" w:rsidP="00895243"/>
        </w:tc>
        <w:tc>
          <w:tcPr>
            <w:tcW w:w="1984" w:type="dxa"/>
          </w:tcPr>
          <w:p w:rsidR="002B6DB4" w:rsidRDefault="002B6DB4" w:rsidP="00895243">
            <w:r>
              <w:t>Veil, diagonal and semi-circular folds</w:t>
            </w:r>
          </w:p>
          <w:p w:rsidR="002B6DB4" w:rsidRDefault="002B6DB4" w:rsidP="00895243"/>
          <w:p w:rsidR="002B6DB4" w:rsidRDefault="002B6DB4" w:rsidP="00895243">
            <w:r>
              <w:t>Turban and headband – occasionally abandoned</w:t>
            </w:r>
          </w:p>
        </w:tc>
        <w:tc>
          <w:tcPr>
            <w:tcW w:w="1843" w:type="dxa"/>
          </w:tcPr>
          <w:p w:rsidR="002B6DB4" w:rsidRDefault="002B6DB4" w:rsidP="00895243">
            <w:r>
              <w:t>Two shoulder locks</w:t>
            </w:r>
          </w:p>
        </w:tc>
        <w:tc>
          <w:tcPr>
            <w:tcW w:w="1559" w:type="dxa"/>
          </w:tcPr>
          <w:p w:rsidR="002B6DB4" w:rsidRDefault="002B6DB4" w:rsidP="00895243">
            <w:r>
              <w:t>Curving ridges</w:t>
            </w:r>
          </w:p>
        </w:tc>
        <w:tc>
          <w:tcPr>
            <w:tcW w:w="1701" w:type="dxa"/>
          </w:tcPr>
          <w:p w:rsidR="002B6DB4" w:rsidRDefault="002B6DB4" w:rsidP="00895243">
            <w:r>
              <w:t>Irises and pupils indicated by concentric, incised circles</w:t>
            </w:r>
          </w:p>
        </w:tc>
        <w:tc>
          <w:tcPr>
            <w:tcW w:w="1701" w:type="dxa"/>
          </w:tcPr>
          <w:p w:rsidR="002B6DB4" w:rsidRDefault="002B6DB4" w:rsidP="00895243">
            <w:r>
              <w:t>No</w:t>
            </w:r>
          </w:p>
        </w:tc>
        <w:tc>
          <w:tcPr>
            <w:tcW w:w="2410" w:type="dxa"/>
          </w:tcPr>
          <w:p w:rsidR="002B6DB4" w:rsidRDefault="002B6DB4" w:rsidP="00895243">
            <w:r>
              <w:t>–</w:t>
            </w:r>
          </w:p>
        </w:tc>
        <w:tc>
          <w:tcPr>
            <w:tcW w:w="2835" w:type="dxa"/>
          </w:tcPr>
          <w:p w:rsidR="002B6DB4" w:rsidRDefault="002B6DB4" w:rsidP="00895243">
            <w:r>
              <w:t>Earrings, series of small hoops</w:t>
            </w:r>
          </w:p>
          <w:p w:rsidR="002B6DB4" w:rsidRDefault="002B6DB4" w:rsidP="00895243"/>
          <w:p w:rsidR="002B6DB4" w:rsidRDefault="002B6DB4" w:rsidP="00895243">
            <w:r>
              <w:t>Earrings, in the shape of bunches of grapes</w:t>
            </w:r>
          </w:p>
          <w:p w:rsidR="002B6DB4" w:rsidRDefault="002B6DB4" w:rsidP="00895243"/>
          <w:p w:rsidR="002B6DB4" w:rsidRDefault="002B6DB4" w:rsidP="00895243">
            <w:r>
              <w:t>Earrings, horizontal bars with two or three round pendants</w:t>
            </w:r>
          </w:p>
          <w:p w:rsidR="002B6DB4" w:rsidRDefault="002B6DB4" w:rsidP="00895243"/>
          <w:p w:rsidR="002B6DB4" w:rsidRDefault="002B6DB4" w:rsidP="00895243">
            <w:r>
              <w:t>Brooches, trapezoidal – occasionally with keys</w:t>
            </w:r>
          </w:p>
        </w:tc>
        <w:tc>
          <w:tcPr>
            <w:tcW w:w="2835" w:type="dxa"/>
          </w:tcPr>
          <w:p w:rsidR="002B6DB4" w:rsidRDefault="002B6DB4" w:rsidP="00895243">
            <w:r>
              <w:t>Spindle and distaff (l. hand)</w:t>
            </w:r>
          </w:p>
          <w:p w:rsidR="002B6DB4" w:rsidRDefault="002B6DB4" w:rsidP="00895243"/>
          <w:p w:rsidR="002B6DB4" w:rsidRDefault="002B6DB4" w:rsidP="00895243">
            <w:r>
              <w:t>Veil (r. and l. hand)</w:t>
            </w:r>
          </w:p>
          <w:p w:rsidR="002B6DB4" w:rsidRDefault="002B6DB4" w:rsidP="00895243"/>
          <w:p w:rsidR="002B6DB4" w:rsidRDefault="002B6DB4" w:rsidP="00895243">
            <w:r>
              <w:t>Child (l. left)</w:t>
            </w:r>
          </w:p>
        </w:tc>
        <w:tc>
          <w:tcPr>
            <w:tcW w:w="2835" w:type="dxa"/>
          </w:tcPr>
          <w:p w:rsidR="002B6DB4" w:rsidRDefault="002B6DB4" w:rsidP="00895243">
            <w:r>
              <w:t>Arms resting against the chest</w:t>
            </w:r>
          </w:p>
          <w:p w:rsidR="002B6DB4" w:rsidRDefault="002B6DB4" w:rsidP="00895243"/>
          <w:p w:rsidR="002B6DB4" w:rsidRDefault="002B6DB4" w:rsidP="00895243">
            <w:r>
              <w:t>Right (occasionally left) hand raised to the height of the shoulder or neck</w:t>
            </w:r>
          </w:p>
          <w:p w:rsidR="002B6DB4" w:rsidRDefault="002B6DB4" w:rsidP="00895243"/>
          <w:p w:rsidR="002B6DB4" w:rsidRDefault="002B6DB4" w:rsidP="00895243">
            <w:r>
              <w:t xml:space="preserve">Palm held forward (r. hand) </w:t>
            </w:r>
          </w:p>
        </w:tc>
      </w:tr>
      <w:tr w:rsidR="002B6DB4" w:rsidTr="00895243">
        <w:tc>
          <w:tcPr>
            <w:tcW w:w="1129" w:type="dxa"/>
          </w:tcPr>
          <w:p w:rsidR="002B6DB4" w:rsidRDefault="002B6DB4" w:rsidP="00895243">
            <w:r>
              <w:t>150–200</w:t>
            </w:r>
          </w:p>
        </w:tc>
        <w:tc>
          <w:tcPr>
            <w:tcW w:w="993" w:type="dxa"/>
            <w:vMerge/>
          </w:tcPr>
          <w:p w:rsidR="002B6DB4" w:rsidRDefault="002B6DB4" w:rsidP="00895243"/>
        </w:tc>
        <w:tc>
          <w:tcPr>
            <w:tcW w:w="1984" w:type="dxa"/>
          </w:tcPr>
          <w:p w:rsidR="002B6DB4" w:rsidRDefault="002B6DB4" w:rsidP="00895243">
            <w:r>
              <w:t>Veil, curving folds</w:t>
            </w:r>
          </w:p>
        </w:tc>
        <w:tc>
          <w:tcPr>
            <w:tcW w:w="1843" w:type="dxa"/>
          </w:tcPr>
          <w:p w:rsidR="002B6DB4" w:rsidRDefault="002B6DB4" w:rsidP="00895243">
            <w:r>
              <w:t>‘Melon’ hairstyle</w:t>
            </w:r>
          </w:p>
          <w:p w:rsidR="002B6DB4" w:rsidRDefault="002B6DB4" w:rsidP="00895243"/>
          <w:p w:rsidR="002B6DB4" w:rsidRDefault="002B6DB4" w:rsidP="00895243">
            <w:r>
              <w:t>Two shoulder locks</w:t>
            </w:r>
          </w:p>
          <w:p w:rsidR="002B6DB4" w:rsidRDefault="002B6DB4" w:rsidP="00895243"/>
          <w:p w:rsidR="002B6DB4" w:rsidRDefault="002B6DB4" w:rsidP="00895243">
            <w:r>
              <w:t>One shoulder lock over the right shoulder</w:t>
            </w:r>
          </w:p>
        </w:tc>
        <w:tc>
          <w:tcPr>
            <w:tcW w:w="1559" w:type="dxa"/>
          </w:tcPr>
          <w:p w:rsidR="002B6DB4" w:rsidRDefault="002B6DB4" w:rsidP="00895243">
            <w:r>
              <w:t>–</w:t>
            </w:r>
          </w:p>
        </w:tc>
        <w:tc>
          <w:tcPr>
            <w:tcW w:w="1701" w:type="dxa"/>
          </w:tcPr>
          <w:p w:rsidR="002B6DB4" w:rsidRDefault="002B6DB4" w:rsidP="00895243">
            <w:r>
              <w:t>Irises indicated by concentric, incised circles and pupils indicated by punch holes</w:t>
            </w:r>
          </w:p>
        </w:tc>
        <w:tc>
          <w:tcPr>
            <w:tcW w:w="1701" w:type="dxa"/>
          </w:tcPr>
          <w:p w:rsidR="002B6DB4" w:rsidRDefault="002B6DB4" w:rsidP="00895243">
            <w:r>
              <w:t>No</w:t>
            </w:r>
          </w:p>
        </w:tc>
        <w:tc>
          <w:tcPr>
            <w:tcW w:w="2410" w:type="dxa"/>
          </w:tcPr>
          <w:p w:rsidR="002B6DB4" w:rsidRDefault="002B6DB4" w:rsidP="00895243">
            <w:r>
              <w:t>–</w:t>
            </w:r>
          </w:p>
        </w:tc>
        <w:tc>
          <w:tcPr>
            <w:tcW w:w="2835" w:type="dxa"/>
          </w:tcPr>
          <w:p w:rsidR="002B6DB4" w:rsidRDefault="002B6DB4" w:rsidP="00895243">
            <w:r>
              <w:t>Earrings, dumbbell-shaped</w:t>
            </w:r>
          </w:p>
          <w:p w:rsidR="002B6DB4" w:rsidRDefault="002B6DB4" w:rsidP="00895243"/>
          <w:p w:rsidR="002B6DB4" w:rsidRDefault="002B6DB4" w:rsidP="00895243">
            <w:r>
              <w:t>Brooches, trapezoidal – occasionally with keys</w:t>
            </w:r>
          </w:p>
          <w:p w:rsidR="002B6DB4" w:rsidRDefault="002B6DB4" w:rsidP="00895243"/>
          <w:p w:rsidR="002B6DB4" w:rsidRDefault="002B6DB4" w:rsidP="00895243">
            <w:r>
              <w:t>Brooches, circular – occasionally with keys or threads</w:t>
            </w:r>
          </w:p>
          <w:p w:rsidR="002B6DB4" w:rsidRDefault="002B6DB4" w:rsidP="00895243"/>
          <w:p w:rsidR="002B6DB4" w:rsidRDefault="002B6DB4" w:rsidP="00895243">
            <w:r>
              <w:t>Bracelets, twisted</w:t>
            </w:r>
          </w:p>
        </w:tc>
        <w:tc>
          <w:tcPr>
            <w:tcW w:w="2835" w:type="dxa"/>
          </w:tcPr>
          <w:p w:rsidR="002B6DB4" w:rsidRDefault="002B6DB4" w:rsidP="00895243">
            <w:r>
              <w:lastRenderedPageBreak/>
              <w:t>Spindle and distaff (l. hand)</w:t>
            </w:r>
          </w:p>
          <w:p w:rsidR="002B6DB4" w:rsidRDefault="002B6DB4" w:rsidP="00895243"/>
          <w:p w:rsidR="002B6DB4" w:rsidRDefault="002B6DB4" w:rsidP="00895243">
            <w:r>
              <w:t>Veil (r. and l. hand)</w:t>
            </w:r>
          </w:p>
          <w:p w:rsidR="002B6DB4" w:rsidRDefault="002B6DB4" w:rsidP="00895243"/>
          <w:p w:rsidR="002B6DB4" w:rsidRDefault="002B6DB4" w:rsidP="00895243">
            <w:r>
              <w:t>Child (l. left)</w:t>
            </w:r>
          </w:p>
        </w:tc>
        <w:tc>
          <w:tcPr>
            <w:tcW w:w="2835" w:type="dxa"/>
          </w:tcPr>
          <w:p w:rsidR="002B6DB4" w:rsidRDefault="002B6DB4" w:rsidP="00895243">
            <w:r>
              <w:t>Right (occasionally left) hand raised to the height of the shoulder or neck</w:t>
            </w:r>
          </w:p>
        </w:tc>
      </w:tr>
      <w:tr w:rsidR="002B6DB4" w:rsidTr="00895243">
        <w:tc>
          <w:tcPr>
            <w:tcW w:w="1129" w:type="dxa"/>
          </w:tcPr>
          <w:p w:rsidR="002B6DB4" w:rsidRDefault="002B6DB4" w:rsidP="00895243">
            <w:r>
              <w:t>200–250</w:t>
            </w:r>
          </w:p>
        </w:tc>
        <w:tc>
          <w:tcPr>
            <w:tcW w:w="993" w:type="dxa"/>
            <w:vMerge/>
          </w:tcPr>
          <w:p w:rsidR="002B6DB4" w:rsidRDefault="002B6DB4" w:rsidP="00895243"/>
        </w:tc>
        <w:tc>
          <w:tcPr>
            <w:tcW w:w="1984" w:type="dxa"/>
          </w:tcPr>
          <w:p w:rsidR="002B6DB4" w:rsidRDefault="002B6DB4" w:rsidP="00895243">
            <w:r>
              <w:t>Veil covers the upper right arm – occasionally also the lower right arm</w:t>
            </w:r>
          </w:p>
          <w:p w:rsidR="002B6DB4" w:rsidRDefault="002B6DB4" w:rsidP="00895243"/>
          <w:p w:rsidR="002B6DB4" w:rsidRDefault="002B6DB4" w:rsidP="00895243">
            <w:r>
              <w:t>Turban and headband occasionally abandoned for an embroidered head-cloth</w:t>
            </w:r>
          </w:p>
        </w:tc>
        <w:tc>
          <w:tcPr>
            <w:tcW w:w="1843" w:type="dxa"/>
          </w:tcPr>
          <w:p w:rsidR="002B6DB4" w:rsidRDefault="002B6DB4" w:rsidP="00895243">
            <w:r>
              <w:t>Lock under the turban</w:t>
            </w:r>
          </w:p>
        </w:tc>
        <w:tc>
          <w:tcPr>
            <w:tcW w:w="1559" w:type="dxa"/>
          </w:tcPr>
          <w:p w:rsidR="002B6DB4" w:rsidRDefault="002B6DB4" w:rsidP="00895243">
            <w:r>
              <w:t>–</w:t>
            </w:r>
          </w:p>
        </w:tc>
        <w:tc>
          <w:tcPr>
            <w:tcW w:w="1701" w:type="dxa"/>
          </w:tcPr>
          <w:p w:rsidR="002B6DB4" w:rsidRDefault="002B6DB4" w:rsidP="00895243">
            <w:r>
              <w:t>–</w:t>
            </w:r>
          </w:p>
        </w:tc>
        <w:tc>
          <w:tcPr>
            <w:tcW w:w="1701" w:type="dxa"/>
          </w:tcPr>
          <w:p w:rsidR="002B6DB4" w:rsidRDefault="002B6DB4" w:rsidP="00895243">
            <w:r>
              <w:t>No</w:t>
            </w:r>
          </w:p>
        </w:tc>
        <w:tc>
          <w:tcPr>
            <w:tcW w:w="2410" w:type="dxa"/>
          </w:tcPr>
          <w:p w:rsidR="002B6DB4" w:rsidRDefault="002B6DB4" w:rsidP="00895243">
            <w:r>
              <w:t>Tunic, short and long sleeved</w:t>
            </w:r>
          </w:p>
        </w:tc>
        <w:tc>
          <w:tcPr>
            <w:tcW w:w="2835" w:type="dxa"/>
          </w:tcPr>
          <w:p w:rsidR="002B6DB4" w:rsidRDefault="002B6DB4" w:rsidP="00895243">
            <w:r>
              <w:t>Brooches, circular</w:t>
            </w:r>
          </w:p>
          <w:p w:rsidR="002B6DB4" w:rsidRDefault="002B6DB4" w:rsidP="00895243"/>
          <w:p w:rsidR="002B6DB4" w:rsidRDefault="002B6DB4" w:rsidP="00895243">
            <w:r>
              <w:t>Bracelets with a bell</w:t>
            </w:r>
          </w:p>
        </w:tc>
        <w:tc>
          <w:tcPr>
            <w:tcW w:w="2835" w:type="dxa"/>
          </w:tcPr>
          <w:p w:rsidR="002B6DB4" w:rsidRDefault="002B6DB4" w:rsidP="00895243">
            <w:r>
              <w:t>Veil (r. and l. hand)</w:t>
            </w:r>
          </w:p>
          <w:p w:rsidR="002B6DB4" w:rsidRDefault="002B6DB4" w:rsidP="00895243"/>
        </w:tc>
        <w:tc>
          <w:tcPr>
            <w:tcW w:w="2835" w:type="dxa"/>
          </w:tcPr>
          <w:p w:rsidR="002B6DB4" w:rsidRDefault="002B6DB4" w:rsidP="00895243">
            <w:r>
              <w:t>Left (occasionally right) hand raised to the height of the shoulder or neck</w:t>
            </w:r>
          </w:p>
          <w:p w:rsidR="002B6DB4" w:rsidRDefault="002B6DB4" w:rsidP="00895243"/>
          <w:p w:rsidR="002B6DB4" w:rsidRDefault="002B6DB4" w:rsidP="00895243">
            <w:r>
              <w:t>Left (occasionally right) hand resting on left cheek</w:t>
            </w:r>
          </w:p>
        </w:tc>
      </w:tr>
      <w:tr w:rsidR="002B6DB4" w:rsidTr="00895243">
        <w:tc>
          <w:tcPr>
            <w:tcW w:w="1129" w:type="dxa"/>
          </w:tcPr>
          <w:p w:rsidR="002B6DB4" w:rsidRDefault="002B6DB4" w:rsidP="00895243"/>
        </w:tc>
        <w:tc>
          <w:tcPr>
            <w:tcW w:w="20696" w:type="dxa"/>
            <w:gridSpan w:val="10"/>
          </w:tcPr>
          <w:p w:rsidR="002B6DB4" w:rsidRDefault="002B6DB4" w:rsidP="00895243">
            <w:r>
              <w:t>Priests</w:t>
            </w:r>
          </w:p>
        </w:tc>
      </w:tr>
      <w:tr w:rsidR="002B6DB4" w:rsidTr="00895243">
        <w:tc>
          <w:tcPr>
            <w:tcW w:w="1129" w:type="dxa"/>
          </w:tcPr>
          <w:p w:rsidR="002B6DB4" w:rsidRDefault="002B6DB4" w:rsidP="00895243">
            <w:r>
              <w:t>50–150</w:t>
            </w:r>
          </w:p>
        </w:tc>
        <w:tc>
          <w:tcPr>
            <w:tcW w:w="993" w:type="dxa"/>
            <w:vMerge w:val="restart"/>
          </w:tcPr>
          <w:p w:rsidR="002B6DB4" w:rsidRDefault="002B6DB4" w:rsidP="00895243"/>
        </w:tc>
        <w:tc>
          <w:tcPr>
            <w:tcW w:w="1984" w:type="dxa"/>
          </w:tcPr>
          <w:p w:rsidR="002B6DB4" w:rsidRDefault="002B6DB4" w:rsidP="00895243">
            <w:r>
              <w:t>Priestly hat</w:t>
            </w:r>
          </w:p>
        </w:tc>
        <w:tc>
          <w:tcPr>
            <w:tcW w:w="1843" w:type="dxa"/>
          </w:tcPr>
          <w:p w:rsidR="002B6DB4" w:rsidRDefault="002B6DB4" w:rsidP="00895243">
            <w:r>
              <w:t>–</w:t>
            </w:r>
          </w:p>
        </w:tc>
        <w:tc>
          <w:tcPr>
            <w:tcW w:w="1559" w:type="dxa"/>
          </w:tcPr>
          <w:p w:rsidR="002B6DB4" w:rsidRDefault="002B6DB4" w:rsidP="00895243">
            <w:r>
              <w:t>Curving ridges</w:t>
            </w:r>
          </w:p>
        </w:tc>
        <w:tc>
          <w:tcPr>
            <w:tcW w:w="1701" w:type="dxa"/>
          </w:tcPr>
          <w:p w:rsidR="002B6DB4" w:rsidRDefault="002B6DB4" w:rsidP="00895243">
            <w:r>
              <w:t>Irises indicated by concentric, incised circles</w:t>
            </w:r>
          </w:p>
        </w:tc>
        <w:tc>
          <w:tcPr>
            <w:tcW w:w="1701" w:type="dxa"/>
          </w:tcPr>
          <w:p w:rsidR="002B6DB4" w:rsidRDefault="002B6DB4" w:rsidP="00895243">
            <w:r>
              <w:t>No</w:t>
            </w:r>
          </w:p>
        </w:tc>
        <w:tc>
          <w:tcPr>
            <w:tcW w:w="2410" w:type="dxa"/>
          </w:tcPr>
          <w:p w:rsidR="002B6DB4" w:rsidRDefault="002B6DB4" w:rsidP="00895243">
            <w:r>
              <w:t>Tunic, short sleeved</w:t>
            </w:r>
          </w:p>
          <w:p w:rsidR="002B6DB4" w:rsidRDefault="002B6DB4" w:rsidP="00895243"/>
          <w:p w:rsidR="002B6DB4" w:rsidRDefault="002B6DB4" w:rsidP="00895243">
            <w:r>
              <w:t>Himation, semi-circular folds</w:t>
            </w:r>
          </w:p>
          <w:p w:rsidR="002B6DB4" w:rsidRPr="00930F32" w:rsidRDefault="002B6DB4" w:rsidP="00895243"/>
          <w:p w:rsidR="002B6DB4" w:rsidRDefault="002B6DB4" w:rsidP="00895243">
            <w:r w:rsidRPr="00930F32">
              <w:t>Himation only covers the left shoulder</w:t>
            </w:r>
          </w:p>
          <w:p w:rsidR="002B6DB4" w:rsidRDefault="002B6DB4" w:rsidP="00895243"/>
          <w:p w:rsidR="002B6DB4" w:rsidRDefault="002B6DB4" w:rsidP="00895243">
            <w:r>
              <w:t>Chlamys</w:t>
            </w:r>
          </w:p>
        </w:tc>
        <w:tc>
          <w:tcPr>
            <w:tcW w:w="2835" w:type="dxa"/>
          </w:tcPr>
          <w:p w:rsidR="002B6DB4" w:rsidRDefault="002B6DB4" w:rsidP="00895243">
            <w:r>
              <w:t>–</w:t>
            </w:r>
          </w:p>
        </w:tc>
        <w:tc>
          <w:tcPr>
            <w:tcW w:w="2835" w:type="dxa"/>
          </w:tcPr>
          <w:p w:rsidR="002B6DB4" w:rsidRDefault="002B6DB4" w:rsidP="00895243">
            <w:proofErr w:type="spellStart"/>
            <w:r>
              <w:t>Schedula</w:t>
            </w:r>
            <w:proofErr w:type="spellEnd"/>
            <w:r>
              <w:t xml:space="preserve"> (l. hand)</w:t>
            </w:r>
          </w:p>
          <w:p w:rsidR="002B6DB4" w:rsidRDefault="002B6DB4" w:rsidP="00895243"/>
          <w:p w:rsidR="002B6DB4" w:rsidRDefault="002B6DB4" w:rsidP="00895243">
            <w:r>
              <w:t>Leaf (l. hand)</w:t>
            </w:r>
          </w:p>
          <w:p w:rsidR="002B6DB4" w:rsidRDefault="002B6DB4" w:rsidP="00895243"/>
          <w:p w:rsidR="002B6DB4" w:rsidRDefault="002B6DB4" w:rsidP="00895243">
            <w:r>
              <w:t xml:space="preserve">Bowl (l. hand) </w:t>
            </w:r>
          </w:p>
          <w:p w:rsidR="002B6DB4" w:rsidRDefault="002B6DB4" w:rsidP="00895243"/>
          <w:p w:rsidR="002B6DB4" w:rsidRDefault="002B6DB4" w:rsidP="00895243">
            <w:proofErr w:type="spellStart"/>
            <w:r>
              <w:t>Alabastron</w:t>
            </w:r>
            <w:proofErr w:type="spellEnd"/>
            <w:r>
              <w:t xml:space="preserve"> (r. hand)</w:t>
            </w:r>
          </w:p>
          <w:p w:rsidR="002B6DB4" w:rsidRDefault="002B6DB4" w:rsidP="00895243"/>
        </w:tc>
        <w:tc>
          <w:tcPr>
            <w:tcW w:w="2835" w:type="dxa"/>
          </w:tcPr>
          <w:p w:rsidR="002B6DB4" w:rsidRDefault="002B6DB4" w:rsidP="00895243">
            <w:r>
              <w:t>–</w:t>
            </w:r>
          </w:p>
        </w:tc>
      </w:tr>
      <w:tr w:rsidR="002B6DB4" w:rsidTr="00895243">
        <w:tc>
          <w:tcPr>
            <w:tcW w:w="1129" w:type="dxa"/>
          </w:tcPr>
          <w:p w:rsidR="002B6DB4" w:rsidRDefault="002B6DB4" w:rsidP="00895243">
            <w:r>
              <w:t>150–200</w:t>
            </w:r>
          </w:p>
        </w:tc>
        <w:tc>
          <w:tcPr>
            <w:tcW w:w="993" w:type="dxa"/>
            <w:vMerge/>
          </w:tcPr>
          <w:p w:rsidR="002B6DB4" w:rsidRDefault="002B6DB4" w:rsidP="00895243"/>
        </w:tc>
        <w:tc>
          <w:tcPr>
            <w:tcW w:w="1984" w:type="dxa"/>
          </w:tcPr>
          <w:p w:rsidR="002B6DB4" w:rsidRDefault="002B6DB4" w:rsidP="00895243">
            <w:r>
              <w:t>Priestly hat</w:t>
            </w:r>
          </w:p>
        </w:tc>
        <w:tc>
          <w:tcPr>
            <w:tcW w:w="1843" w:type="dxa"/>
          </w:tcPr>
          <w:p w:rsidR="002B6DB4" w:rsidRDefault="002B6DB4" w:rsidP="00895243">
            <w:r>
              <w:t>–</w:t>
            </w:r>
          </w:p>
        </w:tc>
        <w:tc>
          <w:tcPr>
            <w:tcW w:w="1559" w:type="dxa"/>
          </w:tcPr>
          <w:p w:rsidR="002B6DB4" w:rsidRDefault="002B6DB4" w:rsidP="00895243">
            <w:r>
              <w:t>–</w:t>
            </w:r>
          </w:p>
        </w:tc>
        <w:tc>
          <w:tcPr>
            <w:tcW w:w="1701" w:type="dxa"/>
          </w:tcPr>
          <w:p w:rsidR="002B6DB4" w:rsidRDefault="002B6DB4" w:rsidP="00895243">
            <w:r>
              <w:t>Irises indicated by concentric, incised circles – occasionally pupils indicated by punch holes</w:t>
            </w:r>
          </w:p>
        </w:tc>
        <w:tc>
          <w:tcPr>
            <w:tcW w:w="1701" w:type="dxa"/>
          </w:tcPr>
          <w:p w:rsidR="002B6DB4" w:rsidRDefault="002B6DB4" w:rsidP="00895243">
            <w:r>
              <w:t>No</w:t>
            </w:r>
          </w:p>
        </w:tc>
        <w:tc>
          <w:tcPr>
            <w:tcW w:w="2410" w:type="dxa"/>
          </w:tcPr>
          <w:p w:rsidR="002B6DB4" w:rsidRDefault="002B6DB4" w:rsidP="00895243">
            <w:r>
              <w:t>Himation, semi-circular to pointed folds</w:t>
            </w:r>
          </w:p>
          <w:p w:rsidR="002B6DB4" w:rsidRDefault="002B6DB4" w:rsidP="00895243"/>
          <w:p w:rsidR="002B6DB4" w:rsidRDefault="002B6DB4" w:rsidP="00895243">
            <w:r>
              <w:t>Chlamys with decorated border</w:t>
            </w:r>
          </w:p>
        </w:tc>
        <w:tc>
          <w:tcPr>
            <w:tcW w:w="2835" w:type="dxa"/>
          </w:tcPr>
          <w:p w:rsidR="002B6DB4" w:rsidRDefault="002B6DB4" w:rsidP="00895243">
            <w:r>
              <w:t>–</w:t>
            </w:r>
          </w:p>
        </w:tc>
        <w:tc>
          <w:tcPr>
            <w:tcW w:w="2835" w:type="dxa"/>
          </w:tcPr>
          <w:p w:rsidR="002B6DB4" w:rsidRDefault="002B6DB4" w:rsidP="00895243">
            <w:r>
              <w:t xml:space="preserve">Bowl (l. hand) </w:t>
            </w:r>
          </w:p>
          <w:p w:rsidR="002B6DB4" w:rsidRDefault="002B6DB4" w:rsidP="00895243"/>
          <w:p w:rsidR="002B6DB4" w:rsidRDefault="002B6DB4" w:rsidP="00895243">
            <w:proofErr w:type="spellStart"/>
            <w:r>
              <w:t>Alabastron</w:t>
            </w:r>
            <w:proofErr w:type="spellEnd"/>
            <w:r>
              <w:t xml:space="preserve"> (r. hand)</w:t>
            </w:r>
          </w:p>
        </w:tc>
        <w:tc>
          <w:tcPr>
            <w:tcW w:w="2835" w:type="dxa"/>
          </w:tcPr>
          <w:p w:rsidR="002B6DB4" w:rsidRDefault="002B6DB4" w:rsidP="00895243">
            <w:r>
              <w:t>–</w:t>
            </w:r>
          </w:p>
        </w:tc>
      </w:tr>
      <w:tr w:rsidR="002B6DB4" w:rsidTr="00895243">
        <w:tc>
          <w:tcPr>
            <w:tcW w:w="1129" w:type="dxa"/>
          </w:tcPr>
          <w:p w:rsidR="002B6DB4" w:rsidRDefault="002B6DB4" w:rsidP="00895243">
            <w:r>
              <w:t>200–250</w:t>
            </w:r>
          </w:p>
        </w:tc>
        <w:tc>
          <w:tcPr>
            <w:tcW w:w="993" w:type="dxa"/>
            <w:vMerge/>
          </w:tcPr>
          <w:p w:rsidR="002B6DB4" w:rsidRDefault="002B6DB4" w:rsidP="00895243"/>
        </w:tc>
        <w:tc>
          <w:tcPr>
            <w:tcW w:w="1984" w:type="dxa"/>
          </w:tcPr>
          <w:p w:rsidR="002B6DB4" w:rsidRDefault="002B6DB4" w:rsidP="00895243">
            <w:r>
              <w:t>Priestly hat</w:t>
            </w:r>
          </w:p>
        </w:tc>
        <w:tc>
          <w:tcPr>
            <w:tcW w:w="1843" w:type="dxa"/>
          </w:tcPr>
          <w:p w:rsidR="002B6DB4" w:rsidRDefault="002B6DB4" w:rsidP="00895243">
            <w:r>
              <w:t>–</w:t>
            </w:r>
          </w:p>
        </w:tc>
        <w:tc>
          <w:tcPr>
            <w:tcW w:w="1559" w:type="dxa"/>
          </w:tcPr>
          <w:p w:rsidR="002B6DB4" w:rsidRDefault="002B6DB4" w:rsidP="00895243">
            <w:r>
              <w:t>–</w:t>
            </w:r>
          </w:p>
        </w:tc>
        <w:tc>
          <w:tcPr>
            <w:tcW w:w="1701" w:type="dxa"/>
          </w:tcPr>
          <w:p w:rsidR="002B6DB4" w:rsidRDefault="002B6DB4" w:rsidP="00895243">
            <w:r>
              <w:t>–</w:t>
            </w:r>
          </w:p>
        </w:tc>
        <w:tc>
          <w:tcPr>
            <w:tcW w:w="1701" w:type="dxa"/>
          </w:tcPr>
          <w:p w:rsidR="002B6DB4" w:rsidRDefault="002B6DB4" w:rsidP="00895243">
            <w:r>
              <w:t>No</w:t>
            </w:r>
          </w:p>
        </w:tc>
        <w:tc>
          <w:tcPr>
            <w:tcW w:w="2410" w:type="dxa"/>
          </w:tcPr>
          <w:p w:rsidR="002B6DB4" w:rsidRDefault="002B6DB4" w:rsidP="00895243">
            <w:r>
              <w:t>Himation, rounded folds</w:t>
            </w:r>
          </w:p>
        </w:tc>
        <w:tc>
          <w:tcPr>
            <w:tcW w:w="2835" w:type="dxa"/>
          </w:tcPr>
          <w:p w:rsidR="002B6DB4" w:rsidRDefault="002B6DB4" w:rsidP="00895243">
            <w:r>
              <w:t>–</w:t>
            </w:r>
          </w:p>
        </w:tc>
        <w:tc>
          <w:tcPr>
            <w:tcW w:w="2835" w:type="dxa"/>
          </w:tcPr>
          <w:p w:rsidR="002B6DB4" w:rsidRDefault="002B6DB4" w:rsidP="00895243">
            <w:proofErr w:type="spellStart"/>
            <w:r>
              <w:t>Schedula</w:t>
            </w:r>
            <w:proofErr w:type="spellEnd"/>
            <w:r>
              <w:t xml:space="preserve"> (l. hand)</w:t>
            </w:r>
          </w:p>
          <w:p w:rsidR="002B6DB4" w:rsidRDefault="002B6DB4" w:rsidP="00895243"/>
          <w:p w:rsidR="002B6DB4" w:rsidRDefault="002B6DB4" w:rsidP="00895243">
            <w:r>
              <w:t>Leaf (l. hand)</w:t>
            </w:r>
          </w:p>
          <w:p w:rsidR="002B6DB4" w:rsidRDefault="002B6DB4" w:rsidP="00895243"/>
          <w:p w:rsidR="002B6DB4" w:rsidRDefault="002B6DB4" w:rsidP="00895243">
            <w:r>
              <w:t>Himation (l. hand)</w:t>
            </w:r>
          </w:p>
        </w:tc>
        <w:tc>
          <w:tcPr>
            <w:tcW w:w="2835" w:type="dxa"/>
          </w:tcPr>
          <w:p w:rsidR="002B6DB4" w:rsidRDefault="002B6DB4" w:rsidP="00895243">
            <w:r>
              <w:t>–</w:t>
            </w:r>
          </w:p>
        </w:tc>
      </w:tr>
    </w:tbl>
    <w:p w:rsidR="00F36764" w:rsidRDefault="002B6DB4"/>
    <w:sectPr w:rsidR="00F36764" w:rsidSect="002B6DB4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DB4"/>
    <w:rsid w:val="00150256"/>
    <w:rsid w:val="002B6DB4"/>
    <w:rsid w:val="00C62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F9501B"/>
  <w15:chartTrackingRefBased/>
  <w15:docId w15:val="{2FCE8FD7-AE65-46EC-A35B-FBAD7B788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6DB4"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2B6DB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49</Words>
  <Characters>2743</Characters>
  <Application>Microsoft Office Word</Application>
  <DocSecurity>0</DocSecurity>
  <Lines>22</Lines>
  <Paragraphs>6</Paragraphs>
  <ScaleCrop>false</ScaleCrop>
  <Company>Aarhus University</Company>
  <LinksUpToDate>false</LinksUpToDate>
  <CharactersWithSpaces>3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tte Kvist Johnson</dc:creator>
  <cp:keywords/>
  <dc:description/>
  <cp:lastModifiedBy>Ditte Kvist Johnson</cp:lastModifiedBy>
  <cp:revision>1</cp:revision>
  <dcterms:created xsi:type="dcterms:W3CDTF">2021-04-09T10:11:00Z</dcterms:created>
  <dcterms:modified xsi:type="dcterms:W3CDTF">2021-04-09T10:16:00Z</dcterms:modified>
</cp:coreProperties>
</file>